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47355" w14:textId="77777777" w:rsidR="00E3222A" w:rsidRPr="00AD7083" w:rsidRDefault="00E3222A">
      <w:pPr>
        <w:rPr>
          <w:rFonts w:ascii="Times New Roman" w:hAnsi="Times New Roman" w:cs="Times New Roman"/>
          <w:b/>
          <w:sz w:val="24"/>
          <w:szCs w:val="24"/>
        </w:rPr>
      </w:pPr>
      <w:r w:rsidRPr="00AD7083">
        <w:rPr>
          <w:rFonts w:ascii="Times New Roman" w:hAnsi="Times New Roman" w:cs="Times New Roman"/>
          <w:b/>
          <w:sz w:val="24"/>
          <w:szCs w:val="24"/>
        </w:rPr>
        <w:t>Supplemental Table 1. Functional assignments from all protein similarity network (Figure 5, Supplemental Figure 5 and 6)</w:t>
      </w:r>
    </w:p>
    <w:tbl>
      <w:tblPr>
        <w:tblW w:w="88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9"/>
        <w:gridCol w:w="1291"/>
        <w:gridCol w:w="5580"/>
      </w:tblGrid>
      <w:tr w:rsidR="00433D0A" w:rsidRPr="00AD7083" w14:paraId="1641E77B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F93DCD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b/>
                <w:sz w:val="24"/>
                <w:szCs w:val="24"/>
              </w:rPr>
              <w:t>protein function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C4B01A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b/>
                <w:sz w:val="24"/>
                <w:szCs w:val="24"/>
              </w:rPr>
              <w:t>cluster number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A4D30F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b/>
                <w:sz w:val="24"/>
                <w:szCs w:val="24"/>
              </w:rPr>
              <w:t>TOMM</w:t>
            </w:r>
            <w:r w:rsidR="00433D0A" w:rsidRPr="00AD70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ducers in cluster</w:t>
            </w:r>
          </w:p>
        </w:tc>
      </w:tr>
      <w:tr w:rsidR="00433D0A" w:rsidRPr="00AD7083" w14:paraId="69380F18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5A04EA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D prote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B7DCC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95A717" w14:textId="0A93E8FC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eterocycloanthracin, thiopeptide, plantazolicin, NHLP, NHLP-burk, nif1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licobactin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gallolytisin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cyanobact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anabaenasin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YM-216319, </w:t>
            </w:r>
            <w:bookmarkStart w:id="0" w:name="_GoBack"/>
            <w:r w:rsidR="00501676"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  <w:bookmarkEnd w:id="0"/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thermoacidophisin</w:t>
            </w:r>
            <w:r w:rsidR="004F3E88" w:rsidRPr="00AD7083">
              <w:rPr>
                <w:rFonts w:ascii="Times New Roman" w:hAnsi="Times New Roman" w:cs="Times New Roman"/>
                <w:sz w:val="24"/>
                <w:szCs w:val="24"/>
              </w:rPr>
              <w:t>, goadsporin</w:t>
            </w:r>
            <w:r w:rsidR="001F21DF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hakac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faecalisin</w:t>
            </w:r>
          </w:p>
        </w:tc>
      </w:tr>
      <w:tr w:rsidR="00433D0A" w:rsidRPr="00AD7083" w14:paraId="7D269B39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80195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518042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B21042" w14:textId="38ACD48A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>ytolysin</w:t>
            </w:r>
          </w:p>
        </w:tc>
      </w:tr>
      <w:tr w:rsidR="00433D0A" w:rsidRPr="00AD7083" w14:paraId="1B3A2E45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DE573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83D7A" w14:textId="2C99818A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5B3CD9" w14:textId="318D0491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>rphan</w:t>
            </w:r>
          </w:p>
        </w:tc>
      </w:tr>
      <w:tr w:rsidR="00433D0A" w:rsidRPr="00AD7083" w14:paraId="4BA4BAD5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DD3F3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8E4AD" w14:textId="339D00AF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B97AB2" w14:textId="16002838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</w:p>
        </w:tc>
      </w:tr>
      <w:tr w:rsidR="00433D0A" w:rsidRPr="00AD7083" w14:paraId="5CD7D0E4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051C0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CFA74" w14:textId="106D4725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D12DD2" w14:textId="5FD61AE8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ecalisin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>, stand alone</w:t>
            </w:r>
          </w:p>
        </w:tc>
      </w:tr>
      <w:tr w:rsidR="00433D0A" w:rsidRPr="00AD7083" w14:paraId="4ED59DD1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5A18E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39F8C" w14:textId="1D3C1235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CCAB55" w14:textId="1EF06AE7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>icrocin B17</w:t>
            </w:r>
          </w:p>
        </w:tc>
      </w:tr>
      <w:tr w:rsidR="00433D0A" w:rsidRPr="00AD7083" w14:paraId="098412F4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42EC5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31F39" w14:textId="3664B6D9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197AA" w14:textId="648AAAFE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>hiopeptide</w:t>
            </w:r>
          </w:p>
        </w:tc>
      </w:tr>
      <w:tr w:rsidR="00EC0EB6" w:rsidRPr="00AD7083" w14:paraId="7DC77972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D7C4FA" w14:textId="77777777" w:rsidR="00EC0EB6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 prote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AC7659" w14:textId="77777777" w:rsidR="00EC0EB6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4511C5" w14:textId="36597069" w:rsidR="00EC0EB6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>ytolysin</w:t>
            </w:r>
          </w:p>
        </w:tc>
      </w:tr>
      <w:tr w:rsidR="00433D0A" w:rsidRPr="00AD7083" w14:paraId="7C0D5923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B042C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BEC45" w14:textId="1BE2A501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13D635" w14:textId="72969484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>ytolysin</w:t>
            </w:r>
          </w:p>
        </w:tc>
      </w:tr>
      <w:tr w:rsidR="00433D0A" w:rsidRPr="00AD7083" w14:paraId="12FC4AEB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18229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B2ED8" w14:textId="56938B5B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90E70A" w14:textId="5FF95101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>icrocin B17</w:t>
            </w:r>
          </w:p>
        </w:tc>
      </w:tr>
      <w:tr w:rsidR="00433D0A" w:rsidRPr="00AD7083" w14:paraId="7D801E29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2DC81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23779" w14:textId="36ED1A7A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F70B7B" w14:textId="3B40A8B0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33D0A" w:rsidRPr="00AD7083">
              <w:rPr>
                <w:rFonts w:ascii="Times New Roman" w:hAnsi="Times New Roman" w:cs="Times New Roman"/>
                <w:sz w:val="24"/>
                <w:szCs w:val="24"/>
              </w:rPr>
              <w:t>akacin</w:t>
            </w:r>
          </w:p>
        </w:tc>
      </w:tr>
      <w:tr w:rsidR="00433D0A" w:rsidRPr="00AD7083" w14:paraId="3C4E7EDF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8CE28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9ACB9" w14:textId="6363207B" w:rsidR="00433D0A" w:rsidRPr="00AD7083" w:rsidRDefault="00954EE1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C40708" w14:textId="03D37FBA" w:rsidR="00433D0A" w:rsidRPr="00AD7083" w:rsidRDefault="00954EE1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azolicin</w:t>
            </w:r>
          </w:p>
        </w:tc>
      </w:tr>
      <w:tr w:rsidR="00433D0A" w:rsidRPr="00AD7083" w14:paraId="14E31597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1E8EA7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3A078" w14:textId="4DAC5452" w:rsidR="00433D0A" w:rsidRPr="00AD7083" w:rsidRDefault="00954EE1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FE28E" w14:textId="1FA7E14F" w:rsidR="00433D0A" w:rsidRPr="00AD7083" w:rsidRDefault="00954EE1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icobactin</w:t>
            </w:r>
          </w:p>
        </w:tc>
      </w:tr>
      <w:tr w:rsidR="00433D0A" w:rsidRPr="00AD7083" w14:paraId="6397D46B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BFF794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B prote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9CBAB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575655" w14:textId="0DC1AD59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eterocycloanthracin, thiopeptide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</w:p>
        </w:tc>
      </w:tr>
      <w:tr w:rsidR="00433D0A" w:rsidRPr="00AD7083" w14:paraId="1E5BA371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CE908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4C1C8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CAE262" w14:textId="1361D040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F3E88" w:rsidRPr="00AD7083">
              <w:rPr>
                <w:rFonts w:ascii="Times New Roman" w:hAnsi="Times New Roman" w:cs="Times New Roman"/>
                <w:sz w:val="24"/>
                <w:szCs w:val="24"/>
              </w:rPr>
              <w:t>ytolysin, thiopeptide, YM-21631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plantazolic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propionisin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hakac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gallolytisin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anabaenasin</w:t>
            </w:r>
          </w:p>
        </w:tc>
      </w:tr>
      <w:tr w:rsidR="00433D0A" w:rsidRPr="00AD7083" w14:paraId="068734F5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99F7B9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C14D98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CAB4D0" w14:textId="46C24124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>yanobactin, thiopeptide, NHLP, goadsporin</w:t>
            </w:r>
          </w:p>
        </w:tc>
      </w:tr>
      <w:tr w:rsidR="00433D0A" w:rsidRPr="00AD7083" w14:paraId="58DCE67D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7409F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6CE49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6474AC" w14:textId="138FD18B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ecalisin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cyanobactin, heterocycloanthracin, NHLP, NHLP-burk, Nif1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hakac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llolytisin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>, stand alone, thiopeptide</w:t>
            </w:r>
          </w:p>
        </w:tc>
      </w:tr>
      <w:tr w:rsidR="00433D0A" w:rsidRPr="00AD7083" w14:paraId="4D39EBED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833AEE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8770F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7C2F94" w14:textId="18506001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>hiopeptide</w:t>
            </w:r>
          </w:p>
        </w:tc>
      </w:tr>
      <w:tr w:rsidR="00433D0A" w:rsidRPr="00AD7083" w14:paraId="14EC455C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1CAE8D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612DB0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22AA4D" w14:textId="66902D30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>eterocycloanthracin</w:t>
            </w:r>
          </w:p>
        </w:tc>
      </w:tr>
      <w:tr w:rsidR="00E3222A" w:rsidRPr="00AD7083" w14:paraId="40D80BDC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D97CA" w14:textId="7777777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24F128" w14:textId="69F49DF6" w:rsidR="00E3222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445E08" w14:textId="789B705F" w:rsidR="00E3222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81BC7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tand </w:t>
            </w:r>
            <w:r w:rsidR="00E3222A" w:rsidRPr="00AD7083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</w:tr>
      <w:tr w:rsidR="007C581D" w:rsidRPr="00AD7083" w14:paraId="3C8BF520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4BBE2E" w14:textId="77777777" w:rsidR="007C581D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BBA95" w14:textId="49D82CBC" w:rsidR="007C581D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C1D819" w14:textId="3A07284E" w:rsidR="007C581D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</w:p>
        </w:tc>
      </w:tr>
      <w:tr w:rsidR="005D7C52" w:rsidRPr="00AD7083" w14:paraId="3BC5ED0B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8B095" w14:textId="77777777" w:rsidR="005D7C52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B1B20" w14:textId="273D2B70" w:rsidR="005D7C52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6C60AF" w14:textId="70B82BF2" w:rsidR="005D7C52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cin B17</w:t>
            </w:r>
          </w:p>
        </w:tc>
      </w:tr>
      <w:tr w:rsidR="00433D0A" w:rsidRPr="00AD7083" w14:paraId="01E4F57A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478F62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F prote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49CBC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DB4FC" w14:textId="2DE0EC59" w:rsidR="00433D0A" w:rsidRPr="00AD7083" w:rsidRDefault="00AD7083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C0EB6" w:rsidRPr="00AD7083">
              <w:rPr>
                <w:rFonts w:ascii="Times New Roman" w:hAnsi="Times New Roman" w:cs="Times New Roman"/>
                <w:sz w:val="24"/>
                <w:szCs w:val="24"/>
              </w:rPr>
              <w:t>eterocycloanthracin, Thiopeptide</w:t>
            </w:r>
          </w:p>
        </w:tc>
      </w:tr>
      <w:tr w:rsidR="00433D0A" w:rsidRPr="00AD7083" w14:paraId="5B45FA26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A9F933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9F5FD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EEE14D" w14:textId="135606E2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Thiopeptide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</w:p>
        </w:tc>
      </w:tr>
      <w:tr w:rsidR="00433D0A" w:rsidRPr="00AD7083" w14:paraId="0196AE1D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A5FF8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0709C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CCB70A" w14:textId="0E1C7E7F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Thiopeptide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</w:p>
        </w:tc>
      </w:tr>
      <w:tr w:rsidR="00EC0EB6" w:rsidRPr="00AD7083" w14:paraId="7F9EF3AA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A239D9" w14:textId="77777777" w:rsidR="00EC0EB6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1ECDC" w14:textId="2C87F2AE" w:rsidR="00EC0EB6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88DA5" w14:textId="77777777" w:rsidR="00EC0EB6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Thiopeptide, goadsporin</w:t>
            </w:r>
          </w:p>
        </w:tc>
      </w:tr>
      <w:tr w:rsidR="00433D0A" w:rsidRPr="00AD7083" w14:paraId="50B90061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F6C336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BAB3D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D4F49D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</w:p>
        </w:tc>
      </w:tr>
      <w:tr w:rsidR="00433D0A" w:rsidRPr="00AD7083" w14:paraId="76A4EF6E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505ECE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1EF4E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5687CF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</w:p>
        </w:tc>
      </w:tr>
      <w:tr w:rsidR="00433D0A" w:rsidRPr="00AD7083" w14:paraId="472ACD36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249FF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D7902" w14:textId="414CC279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F7EC23" w14:textId="7A3FFBFF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</w:p>
        </w:tc>
      </w:tr>
      <w:tr w:rsidR="00433D0A" w:rsidRPr="00AD7083" w14:paraId="14FE869E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F69EE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FBD14" w14:textId="4CF26174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E59E81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anobactin, NHLP, NHLP-Burk, Nif11</w:t>
            </w:r>
          </w:p>
        </w:tc>
      </w:tr>
      <w:tr w:rsidR="00433D0A" w:rsidRPr="00AD7083" w14:paraId="2461F848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F2761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166EC2" w14:textId="7FA0E3BF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A3DCFF" w14:textId="77777777" w:rsidR="00433D0A" w:rsidRPr="00AD7083" w:rsidRDefault="00EC0EB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</w:p>
        </w:tc>
      </w:tr>
      <w:tr w:rsidR="00433D0A" w:rsidRPr="00AD7083" w14:paraId="09F967A4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7EAD3C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8B0C9" w14:textId="096B26BD" w:rsidR="00433D0A" w:rsidRPr="00947E54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32EEA1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Stand alone, heterocycloanthracin</w:t>
            </w:r>
          </w:p>
        </w:tc>
      </w:tr>
      <w:tr w:rsidR="00433D0A" w:rsidRPr="00AD7083" w14:paraId="34C93879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9A731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FC782" w14:textId="17F92C40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75B5B8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Orphan</w:t>
            </w:r>
          </w:p>
        </w:tc>
      </w:tr>
      <w:tr w:rsidR="00433D0A" w:rsidRPr="00AD7083" w14:paraId="5D1978E8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851B3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30E67" w14:textId="1D0D58F3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3C5F1C" w14:textId="4B818DD1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</w:p>
        </w:tc>
      </w:tr>
      <w:tr w:rsidR="00433D0A" w:rsidRPr="00AD7083" w14:paraId="7144175E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03DEA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4077B" w14:textId="2DBFB901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EFF2D7" w14:textId="04EDE372" w:rsidR="00433D0A" w:rsidRPr="00AD7083" w:rsidRDefault="008D674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>ytolysin</w:t>
            </w:r>
          </w:p>
        </w:tc>
      </w:tr>
      <w:tr w:rsidR="00433D0A" w:rsidRPr="00AD7083" w14:paraId="4052F1A0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0193CD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8FFB69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ACC01D" w14:textId="4849543D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baenasin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heterocycloanthrac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cytolys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ecalisin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llolytisin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hakac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microcin b17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NHLP, NHLP-burk, nif1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pionisin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plantazolic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moacidophisin</w:t>
            </w:r>
          </w:p>
        </w:tc>
      </w:tr>
      <w:tr w:rsidR="00433D0A" w:rsidRPr="00AD7083" w14:paraId="3D486589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0C5FD7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C59757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4BD573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</w:p>
        </w:tc>
      </w:tr>
      <w:tr w:rsidR="00433D0A" w:rsidRPr="00AD7083" w14:paraId="5BB6E78F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BFA8F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7805DB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858E74" w14:textId="552A0836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="00947530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heterocycloanthrac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baenasin</w:t>
            </w:r>
          </w:p>
        </w:tc>
      </w:tr>
      <w:tr w:rsidR="00433D0A" w:rsidRPr="00AD7083" w14:paraId="48E403E3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DE369D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E1DA75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86A7E7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Heterocycloanthracin</w:t>
            </w:r>
          </w:p>
        </w:tc>
      </w:tr>
      <w:tr w:rsidR="00433D0A" w:rsidRPr="00AD7083" w14:paraId="13112A12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75F36E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08B1B5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E963236" w14:textId="77777777" w:rsidR="00433D0A" w:rsidRPr="00AD7083" w:rsidRDefault="00947530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</w:p>
        </w:tc>
      </w:tr>
      <w:tr w:rsidR="00433D0A" w:rsidRPr="00AD7083" w14:paraId="47947994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7B01C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7BE529" w14:textId="61DAFA2C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131836" w14:textId="326A8FE7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</w:p>
        </w:tc>
      </w:tr>
      <w:tr w:rsidR="00433D0A" w:rsidRPr="00AD7083" w14:paraId="3687256E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08F1D1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31AA9B" w14:textId="6046A7CB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6AC151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Thiopeptide, heterocycloanthracin</w:t>
            </w:r>
          </w:p>
        </w:tc>
      </w:tr>
      <w:tr w:rsidR="00433D0A" w:rsidRPr="00AD7083" w14:paraId="265535F0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3C11A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0401FA" w14:textId="0C1D4444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CC8D4B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</w:p>
        </w:tc>
      </w:tr>
      <w:tr w:rsidR="00433D0A" w:rsidRPr="00AD7083" w14:paraId="742DBC40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0308A0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6EA872" w14:textId="1CB45B6E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40F618" w14:textId="556756CF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>, cytolysin, cyanobactin</w:t>
            </w:r>
          </w:p>
        </w:tc>
      </w:tr>
      <w:tr w:rsidR="00433D0A" w:rsidRPr="00AD7083" w14:paraId="14078957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BD2AC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EDC7DC" w14:textId="6D1BBB14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18FF51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</w:p>
        </w:tc>
      </w:tr>
      <w:tr w:rsidR="00433D0A" w:rsidRPr="00AD7083" w14:paraId="68B91E1E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C89F5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B51AB9" w14:textId="29AA9224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CF172F" w14:textId="78DF9E29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</w:p>
        </w:tc>
      </w:tr>
      <w:tr w:rsidR="00433D0A" w:rsidRPr="00AD7083" w14:paraId="5D2D3752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56002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00F0E9" w14:textId="140D2240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26FFB8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Thiopeptide</w:t>
            </w:r>
          </w:p>
        </w:tc>
      </w:tr>
      <w:tr w:rsidR="00433D0A" w:rsidRPr="00AD7083" w14:paraId="3B2A8FC5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B019D6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DBE070" w14:textId="4B5F339C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3DFD48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, NHLP, nif11</w:t>
            </w:r>
          </w:p>
        </w:tc>
      </w:tr>
      <w:tr w:rsidR="00433D0A" w:rsidRPr="00AD7083" w14:paraId="0970E447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A3F85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C3D20B" w14:textId="79294057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5DCC3B" w14:textId="28DEB9DD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</w:p>
        </w:tc>
      </w:tr>
      <w:tr w:rsidR="00433D0A" w:rsidRPr="00AD7083" w14:paraId="06A55522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F24066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9D6345" w14:textId="17FCF80F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F61C38" w14:textId="7F055504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cyanobactin, heterocycloanthraci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llolytisin</w:t>
            </w:r>
          </w:p>
        </w:tc>
      </w:tr>
      <w:tr w:rsidR="00433D0A" w:rsidRPr="00AD7083" w14:paraId="19EC8162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FA317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E06380" w14:textId="06DCB957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55FD8A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, cyanobactin</w:t>
            </w:r>
          </w:p>
        </w:tc>
      </w:tr>
      <w:tr w:rsidR="00433D0A" w:rsidRPr="00AD7083" w14:paraId="0B08F6CC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2C55CF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E4AB6F" w14:textId="41061F0E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B9194DF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Microcin B17</w:t>
            </w:r>
          </w:p>
        </w:tc>
      </w:tr>
      <w:tr w:rsidR="00433D0A" w:rsidRPr="00AD7083" w14:paraId="00197EC0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0A408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D1C264" w14:textId="18F25DE8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1B36FF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Microcin B17</w:t>
            </w:r>
          </w:p>
        </w:tc>
      </w:tr>
      <w:tr w:rsidR="00433D0A" w:rsidRPr="00AD7083" w14:paraId="0A97D875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0425F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9F2051" w14:textId="40857D28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A7709C" w14:textId="1B21DDE4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pion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>, heterocycloanthracin, thiopeptide</w:t>
            </w:r>
          </w:p>
        </w:tc>
      </w:tr>
      <w:tr w:rsidR="00433D0A" w:rsidRPr="00AD7083" w14:paraId="022AB8B9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57B46D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1B515" w14:textId="35A78D04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7CA74C" w14:textId="03AD6B94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ecalisin</w:t>
            </w:r>
          </w:p>
        </w:tc>
      </w:tr>
      <w:tr w:rsidR="00433D0A" w:rsidRPr="00AD7083" w14:paraId="3DFCEBFB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FD47D5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Regulator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B979D0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8323B0" w14:textId="5AAAA8F6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NHLP-burk, NHLP, nif11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anabaenasin</w:t>
            </w: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cyanobactin, plantazolic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</w:p>
        </w:tc>
      </w:tr>
      <w:tr w:rsidR="00433D0A" w:rsidRPr="00AD7083" w14:paraId="7CDF1A8B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5DC3E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0F0B1E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2A5A83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Thiopeptide, cyanobactin, NHLP</w:t>
            </w:r>
          </w:p>
        </w:tc>
      </w:tr>
      <w:tr w:rsidR="00433D0A" w:rsidRPr="00AD7083" w14:paraId="68C87A4B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0A473A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5B31F2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C97DB64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Heterocycloanthracin</w:t>
            </w:r>
          </w:p>
        </w:tc>
      </w:tr>
      <w:tr w:rsidR="00433D0A" w:rsidRPr="00AD7083" w14:paraId="5FFCC210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88FE5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853FAC" w14:textId="27108BF4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E89082" w14:textId="10B65C9E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</w:p>
        </w:tc>
      </w:tr>
      <w:tr w:rsidR="00433D0A" w:rsidRPr="00AD7083" w14:paraId="6BC67C60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DBCCC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30C7E8" w14:textId="73F10AA6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71FB66" w14:textId="0C6A751C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NHLP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propionisin</w:t>
            </w:r>
          </w:p>
        </w:tc>
      </w:tr>
      <w:tr w:rsidR="00433D0A" w:rsidRPr="00AD7083" w14:paraId="326C5A2C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E66B0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D63280" w14:textId="0D40C096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5C13B1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NHLP, cyanobactin</w:t>
            </w:r>
          </w:p>
        </w:tc>
      </w:tr>
      <w:tr w:rsidR="00433D0A" w:rsidRPr="00AD7083" w14:paraId="456FA5D1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C20E8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170C5F" w14:textId="1CAB8B88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4252D0" w14:textId="0AD9E1B1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Thiopeptide, NHLP, NHLP-burk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="008D6744" w:rsidRPr="00AD7083">
              <w:rPr>
                <w:rFonts w:ascii="Times New Roman" w:hAnsi="Times New Roman" w:cs="Times New Roman"/>
                <w:sz w:val="24"/>
                <w:szCs w:val="24"/>
              </w:rPr>
              <w:t>, cytolysin, cyanobactin, H</w:t>
            </w: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eterocycloanthracin</w:t>
            </w:r>
          </w:p>
        </w:tc>
      </w:tr>
      <w:tr w:rsidR="00433D0A" w:rsidRPr="00AD7083" w14:paraId="752D256D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91BDE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EEF56F" w14:textId="6BB496E5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4A5860" w14:textId="65808E7C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ecal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>, plantazolicin</w:t>
            </w:r>
          </w:p>
        </w:tc>
      </w:tr>
      <w:tr w:rsidR="00433D0A" w:rsidRPr="00AD7083" w14:paraId="29332D9C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1BC88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AAAA03" w14:textId="2BD8EB1E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49118D" w14:textId="42CDDE66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</w:p>
        </w:tc>
      </w:tr>
      <w:tr w:rsidR="00433D0A" w:rsidRPr="00AD7083" w14:paraId="4CB4B511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6975EA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DD6D59" w14:textId="479377F0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B8B2EB" w14:textId="3694CCFD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</w:p>
        </w:tc>
      </w:tr>
      <w:tr w:rsidR="007C581D" w:rsidRPr="00AD7083" w14:paraId="696EE386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322E5" w14:textId="77777777" w:rsidR="007C581D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AE7D3C" w14:textId="3F05FA61" w:rsidR="007C581D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076307" w14:textId="77777777" w:rsidR="007C581D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Plantazolicin, microcin B17, cytolysin, thiopeptide</w:t>
            </w:r>
          </w:p>
        </w:tc>
      </w:tr>
      <w:tr w:rsidR="00433D0A" w:rsidRPr="00AD7083" w14:paraId="7BAE75F6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B7FAB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FDA3DA" w14:textId="7F3B6213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83CF25" w14:textId="6FFF4EC8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</w:p>
        </w:tc>
      </w:tr>
      <w:tr w:rsidR="00433D0A" w:rsidRPr="00AD7083" w14:paraId="6A652A59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04F0F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15D37C" w14:textId="7563DE93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5EF837" w14:textId="14A521DF" w:rsidR="00433D0A" w:rsidRPr="00AD7083" w:rsidRDefault="00484ABB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>hiopeptide</w:t>
            </w:r>
          </w:p>
        </w:tc>
      </w:tr>
      <w:tr w:rsidR="00E3222A" w:rsidRPr="00AD7083" w14:paraId="62906D34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68667" w14:textId="7777777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2EF0BC" w14:textId="1E2213B1" w:rsidR="00E3222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D65BE6" w14:textId="74BBCCAC" w:rsidR="00E3222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</w:p>
        </w:tc>
      </w:tr>
      <w:tr w:rsidR="00433D0A" w:rsidRPr="00AD7083" w14:paraId="538B8041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A5E3F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BE887A" w14:textId="16A8282B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86983E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</w:p>
        </w:tc>
      </w:tr>
      <w:tr w:rsidR="00433D0A" w:rsidRPr="00AD7083" w14:paraId="46EFBBC7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40FA9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99C43" w14:textId="02BF7B41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0C9652" w14:textId="3028A24E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ecalisin</w:t>
            </w:r>
          </w:p>
        </w:tc>
      </w:tr>
      <w:tr w:rsidR="00433D0A" w:rsidRPr="00AD7083" w14:paraId="19EA65AA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03A206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6BAD21" w14:textId="32FC8687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DD82A9" w14:textId="381E0960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  <w:r w:rsidR="007C581D" w:rsidRPr="00AD7083">
              <w:rPr>
                <w:rFonts w:ascii="Times New Roman" w:hAnsi="Times New Roman" w:cs="Times New Roman"/>
                <w:sz w:val="24"/>
                <w:szCs w:val="24"/>
              </w:rPr>
              <w:t>, thiopeptide</w:t>
            </w:r>
          </w:p>
        </w:tc>
      </w:tr>
      <w:tr w:rsidR="00433D0A" w:rsidRPr="00AD7083" w14:paraId="328A0FEF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ADD2F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43747" w14:textId="4668D107" w:rsidR="00433D0A" w:rsidRPr="00AD7083" w:rsidRDefault="00947E54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998B84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Plantazolicin</w:t>
            </w:r>
          </w:p>
        </w:tc>
      </w:tr>
      <w:tr w:rsidR="00433D0A" w:rsidRPr="00AD7083" w14:paraId="29CD7768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921A83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etyltransfera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1019DE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BCF9F1" w14:textId="77777777" w:rsidR="00433D0A" w:rsidRPr="00AD7083" w:rsidRDefault="007C581D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Heterocycloanthracin</w:t>
            </w:r>
          </w:p>
        </w:tc>
      </w:tr>
      <w:tr w:rsidR="00433D0A" w:rsidRPr="00AD7083" w14:paraId="4D1DA29B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AA274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71587" w14:textId="79BB9C92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31D0A1" w14:textId="71E73E62" w:rsidR="00433D0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</w:p>
        </w:tc>
      </w:tr>
      <w:tr w:rsidR="00433D0A" w:rsidRPr="00AD7083" w14:paraId="3376ED09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3E05D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Prenyltransfera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31146" w14:textId="77777777" w:rsidR="00433D0A" w:rsidRPr="00AD7083" w:rsidRDefault="001F21DF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9 (purple)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EA7AD3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anobactin</w:t>
            </w:r>
          </w:p>
        </w:tc>
      </w:tr>
      <w:tr w:rsidR="001F21DF" w:rsidRPr="00AD7083" w14:paraId="3E31E66A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7039D3" w14:textId="77777777" w:rsidR="001F21DF" w:rsidRPr="00AD7083" w:rsidRDefault="001F21DF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Macrocycla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673F67" w14:textId="77777777" w:rsidR="001F21DF" w:rsidRPr="00AD7083" w:rsidRDefault="001F21DF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9 (salmon)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80DAF" w14:textId="77777777" w:rsidR="001F21DF" w:rsidRPr="00AD7083" w:rsidRDefault="001F21DF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anobactin</w:t>
            </w:r>
          </w:p>
        </w:tc>
      </w:tr>
      <w:tr w:rsidR="00433D0A" w:rsidRPr="00AD7083" w14:paraId="1E7EC45B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61434E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Radical S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5FD628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A7C007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Heterocycloanthracin</w:t>
            </w:r>
          </w:p>
        </w:tc>
      </w:tr>
      <w:tr w:rsidR="00433D0A" w:rsidRPr="00AD7083" w14:paraId="033C24B2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F9B8C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EFE16" w14:textId="22DE7E7D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A65C9F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Stand alone, thiopeptide</w:t>
            </w:r>
          </w:p>
        </w:tc>
      </w:tr>
      <w:tr w:rsidR="00433D0A" w:rsidRPr="00AD7083" w14:paraId="3B612655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58677A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Cytochrome P45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6909C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6680A0" w14:textId="77ACC70C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Thiopeptide, heterocycloanthrac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, NHLP</w:t>
            </w:r>
          </w:p>
        </w:tc>
      </w:tr>
      <w:tr w:rsidR="00433D0A" w:rsidRPr="00AD7083" w14:paraId="2151E4B5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086B2A" w14:textId="77777777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03ED64" w14:textId="18E7642C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B70BF0" w14:textId="446B2A7C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Plantazolicin, NHLP, microcin B17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Faecalisin</w:t>
            </w: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, heterocycloanthracin</w:t>
            </w:r>
          </w:p>
        </w:tc>
      </w:tr>
      <w:tr w:rsidR="00433D0A" w:rsidRPr="00AD7083" w14:paraId="13E67776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FCA98" w14:textId="77777777" w:rsidR="00433D0A" w:rsidRPr="00AD7083" w:rsidRDefault="00433D0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CC1711" w14:textId="3D778FC7" w:rsidR="00433D0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9DA598" w14:textId="1CB3F425" w:rsidR="00433D0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Heterocycloanthracin, cyanobactin, hakac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thermoacidophisin</w:t>
            </w:r>
          </w:p>
        </w:tc>
      </w:tr>
      <w:tr w:rsidR="00E3222A" w:rsidRPr="00AD7083" w14:paraId="24AAEDF4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1A909" w14:textId="7777777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3E7678" w14:textId="50168E76" w:rsidR="00E3222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F5395E9" w14:textId="7777777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Heterocycloanthracin, cytolysin</w:t>
            </w:r>
          </w:p>
        </w:tc>
      </w:tr>
      <w:tr w:rsidR="00E3222A" w:rsidRPr="00AD7083" w14:paraId="4CAD9DA1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7691B" w14:textId="7777777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0804E1" w14:textId="61575D1D" w:rsidR="00E3222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AFFDEE" w14:textId="0F657BD5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Plantazolicin, thiopeptide, cytolys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mobilisin</w:t>
            </w: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, heterocycloanthracin</w:t>
            </w:r>
          </w:p>
        </w:tc>
      </w:tr>
      <w:tr w:rsidR="00E3222A" w:rsidRPr="00AD7083" w14:paraId="3C4326A4" w14:textId="77777777" w:rsidTr="00AD7083">
        <w:trPr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85013B" w14:textId="7777777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D02CE" w14:textId="32DFB212" w:rsidR="00E3222A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B198E3" w14:textId="354DB980" w:rsidR="00E3222A" w:rsidRPr="00AD7083" w:rsidRDefault="00501676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yneazolisin</w:t>
            </w:r>
          </w:p>
        </w:tc>
      </w:tr>
      <w:tr w:rsidR="005D7C52" w:rsidRPr="00AD7083" w14:paraId="166CD1B9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B541AF" w14:textId="57B2DFB9" w:rsidR="005D7C52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G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A5D582" w14:textId="4E32C82C" w:rsidR="005D7C52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FC844F" w14:textId="0D361674" w:rsidR="005D7C52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LP</w:t>
            </w:r>
          </w:p>
        </w:tc>
      </w:tr>
      <w:tr w:rsidR="005D7C52" w:rsidRPr="00AD7083" w14:paraId="76F03283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19A86C" w14:textId="043DB419" w:rsidR="005D7C52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5F1E55" w14:textId="6F082B24" w:rsidR="005D7C52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1BA0B0" w14:textId="276BFD77" w:rsidR="005D7C52" w:rsidRPr="00AD7083" w:rsidRDefault="005D7C52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LP</w:t>
            </w:r>
          </w:p>
        </w:tc>
      </w:tr>
      <w:tr w:rsidR="00E3222A" w:rsidRPr="00AD7083" w14:paraId="36CD2CB1" w14:textId="77777777" w:rsidTr="00AD7083">
        <w:trPr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2E23D0" w14:textId="7777777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20D248" w14:textId="7777777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2FE767" w14:textId="1D284B17" w:rsidR="00E3222A" w:rsidRPr="00AD7083" w:rsidRDefault="00E3222A" w:rsidP="00E322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Thiopeptide, NHLP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haloazolisin</w:t>
            </w: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 xml:space="preserve">, microcin B17, cytolysin, </w:t>
            </w:r>
            <w:r w:rsidR="00501676">
              <w:rPr>
                <w:rFonts w:ascii="Times New Roman" w:hAnsi="Times New Roman" w:cs="Times New Roman"/>
                <w:sz w:val="24"/>
                <w:szCs w:val="24"/>
              </w:rPr>
              <w:t>anabaenasin</w:t>
            </w:r>
            <w:r w:rsidRPr="00AD7083">
              <w:rPr>
                <w:rFonts w:ascii="Times New Roman" w:hAnsi="Times New Roman" w:cs="Times New Roman"/>
                <w:sz w:val="24"/>
                <w:szCs w:val="24"/>
              </w:rPr>
              <w:t>, heterocycloanthracin</w:t>
            </w:r>
          </w:p>
        </w:tc>
      </w:tr>
    </w:tbl>
    <w:p w14:paraId="783846B5" w14:textId="77777777" w:rsidR="00433D0A" w:rsidRPr="00AD7083" w:rsidRDefault="00433D0A" w:rsidP="00E322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FD87BD" w14:textId="77777777" w:rsidR="0074147B" w:rsidRPr="00AD7083" w:rsidRDefault="0074147B" w:rsidP="00E3222A">
      <w:pPr>
        <w:rPr>
          <w:rFonts w:ascii="Times New Roman" w:hAnsi="Times New Roman" w:cs="Times New Roman"/>
          <w:sz w:val="24"/>
          <w:szCs w:val="24"/>
        </w:rPr>
      </w:pPr>
    </w:p>
    <w:sectPr w:rsidR="0074147B" w:rsidRPr="00AD7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D0A"/>
    <w:rsid w:val="001F21DF"/>
    <w:rsid w:val="00433D0A"/>
    <w:rsid w:val="00484ABB"/>
    <w:rsid w:val="004F3E88"/>
    <w:rsid w:val="00501676"/>
    <w:rsid w:val="005D7C52"/>
    <w:rsid w:val="0064549F"/>
    <w:rsid w:val="00681BC7"/>
    <w:rsid w:val="0074147B"/>
    <w:rsid w:val="007C581D"/>
    <w:rsid w:val="008D6744"/>
    <w:rsid w:val="00947530"/>
    <w:rsid w:val="00947E54"/>
    <w:rsid w:val="00954EE1"/>
    <w:rsid w:val="0097618F"/>
    <w:rsid w:val="00AD7083"/>
    <w:rsid w:val="00B80825"/>
    <w:rsid w:val="00D23443"/>
    <w:rsid w:val="00E3222A"/>
    <w:rsid w:val="00E80034"/>
    <w:rsid w:val="00EC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6CF317"/>
  <w15:docId w15:val="{7388C8BB-C8E1-4CF7-A759-94959A880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3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D0A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D0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4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4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x</dc:creator>
  <cp:keywords/>
  <dc:description/>
  <cp:lastModifiedBy>Courtney Cox</cp:lastModifiedBy>
  <cp:revision>6</cp:revision>
  <cp:lastPrinted>2015-04-01T17:30:00Z</cp:lastPrinted>
  <dcterms:created xsi:type="dcterms:W3CDTF">2015-03-30T16:57:00Z</dcterms:created>
  <dcterms:modified xsi:type="dcterms:W3CDTF">2015-08-05T16:16:00Z</dcterms:modified>
</cp:coreProperties>
</file>